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8132"/>
      </w:tblGrid>
      <w:tr w:rsidR="00C16D11" w14:paraId="3C26345A" w14:textId="77777777" w:rsidTr="00C16D11">
        <w:tc>
          <w:tcPr>
            <w:tcW w:w="1196" w:type="dxa"/>
          </w:tcPr>
          <w:p w14:paraId="15439E6B" w14:textId="363EAE33" w:rsidR="007E7799" w:rsidRDefault="007E7799">
            <w:r>
              <w:t>Committee</w:t>
            </w:r>
          </w:p>
        </w:tc>
        <w:tc>
          <w:tcPr>
            <w:tcW w:w="8154" w:type="dxa"/>
          </w:tcPr>
          <w:p w14:paraId="29A1597B" w14:textId="5BB9AEF5" w:rsidR="00C16D11" w:rsidRDefault="00C16D11" w:rsidP="00C16D11">
            <w:r>
              <w:t xml:space="preserve">A/Prof </w:t>
            </w:r>
            <w:r w:rsidRPr="00682C0E">
              <w:t>Sant-Rayn Pasricha</w:t>
            </w:r>
            <w:r>
              <w:t>, Walter and Eliza Hall Institute of Medical Research</w:t>
            </w:r>
            <w:r w:rsidR="007E7799">
              <w:t xml:space="preserve">, </w:t>
            </w:r>
            <w:r>
              <w:t>Australia</w:t>
            </w:r>
          </w:p>
          <w:p w14:paraId="4D1C6BAC" w14:textId="783FA015" w:rsidR="00C16D11" w:rsidRDefault="00C16D11" w:rsidP="00C16D11">
            <w:r>
              <w:t>Prof Beverley-Ann Biggs, Peter Doherty Institute for Infection and Immunity</w:t>
            </w:r>
            <w:r w:rsidR="007E7799">
              <w:t xml:space="preserve">, </w:t>
            </w:r>
            <w:r>
              <w:t>Australia</w:t>
            </w:r>
          </w:p>
          <w:p w14:paraId="5E213CCC" w14:textId="1442937D" w:rsidR="00C16D11" w:rsidRDefault="006F6554" w:rsidP="007E7799">
            <w:r>
              <w:t>Dr</w:t>
            </w:r>
            <w:r w:rsidR="00C16D11">
              <w:t xml:space="preserve"> Jena Hamadani, </w:t>
            </w:r>
            <w:r w:rsidR="00C16D11" w:rsidRPr="00682C0E">
              <w:rPr>
                <w:rFonts w:eastAsia="Times New Roman"/>
              </w:rPr>
              <w:t xml:space="preserve">International Centre for </w:t>
            </w:r>
            <w:proofErr w:type="spellStart"/>
            <w:r w:rsidR="00C16D11" w:rsidRPr="00682C0E">
              <w:rPr>
                <w:rFonts w:eastAsia="Times New Roman"/>
              </w:rPr>
              <w:t>Diarrhoeal</w:t>
            </w:r>
            <w:proofErr w:type="spellEnd"/>
            <w:r w:rsidR="00C16D11" w:rsidRPr="00682C0E">
              <w:rPr>
                <w:rFonts w:eastAsia="Times New Roman"/>
              </w:rPr>
              <w:t xml:space="preserve"> Disease Research</w:t>
            </w:r>
            <w:r w:rsidR="007E7799">
              <w:rPr>
                <w:rFonts w:eastAsia="Times New Roman"/>
              </w:rPr>
              <w:t xml:space="preserve">, </w:t>
            </w:r>
            <w:r w:rsidR="00C16D11">
              <w:t>Bangladesh</w:t>
            </w:r>
          </w:p>
        </w:tc>
      </w:tr>
      <w:tr w:rsidR="00C16D11" w14:paraId="494F0217" w14:textId="77777777" w:rsidTr="00C16D11">
        <w:tc>
          <w:tcPr>
            <w:tcW w:w="1196" w:type="dxa"/>
          </w:tcPr>
          <w:p w14:paraId="2EA64FFA" w14:textId="236BD87E" w:rsidR="00C16D11" w:rsidRDefault="00C16D11">
            <w:r>
              <w:t>Statistician</w:t>
            </w:r>
          </w:p>
        </w:tc>
        <w:tc>
          <w:tcPr>
            <w:tcW w:w="8154" w:type="dxa"/>
          </w:tcPr>
          <w:p w14:paraId="3D56E2FE" w14:textId="52EE81F9" w:rsidR="00C16D11" w:rsidRDefault="00C16D11" w:rsidP="007E7799">
            <w:r>
              <w:t>Ms Sabine Braat, University of Melbourne</w:t>
            </w:r>
            <w:r w:rsidR="007E7799">
              <w:t xml:space="preserve">, </w:t>
            </w:r>
            <w:r>
              <w:t>Australia</w:t>
            </w:r>
          </w:p>
        </w:tc>
      </w:tr>
    </w:tbl>
    <w:p w14:paraId="0A010D08" w14:textId="4B648DA4" w:rsidR="00C033EB" w:rsidRDefault="00C033EB"/>
    <w:p w14:paraId="0E0B10F1" w14:textId="3EAAFECF" w:rsidR="00FE2485" w:rsidRDefault="00FE2485">
      <w:pPr>
        <w:rPr>
          <w:b/>
        </w:rPr>
      </w:pPr>
      <w:r w:rsidRPr="00FE2485">
        <w:rPr>
          <w:b/>
        </w:rPr>
        <w:t xml:space="preserve">How to request data from the BRISC </w:t>
      </w:r>
      <w:r w:rsidR="007E7799">
        <w:rPr>
          <w:b/>
        </w:rPr>
        <w:t xml:space="preserve">study </w:t>
      </w:r>
      <w:r w:rsidRPr="00FE2485">
        <w:rPr>
          <w:b/>
        </w:rPr>
        <w:t>database?</w:t>
      </w:r>
    </w:p>
    <w:p w14:paraId="7171E12E" w14:textId="134FA4E2" w:rsidR="00FE2485" w:rsidRDefault="00FE2485" w:rsidP="00FE2485">
      <w:pPr>
        <w:pStyle w:val="ListParagraph"/>
        <w:numPr>
          <w:ilvl w:val="0"/>
          <w:numId w:val="9"/>
        </w:numPr>
      </w:pPr>
      <w:r>
        <w:t xml:space="preserve">Define </w:t>
      </w:r>
      <w:r w:rsidR="00C16D11">
        <w:t>your</w:t>
      </w:r>
      <w:r w:rsidR="00032D74">
        <w:t xml:space="preserve"> </w:t>
      </w:r>
      <w:r>
        <w:t>research objective</w:t>
      </w:r>
    </w:p>
    <w:p w14:paraId="673C8945" w14:textId="47E67C64" w:rsidR="00FE2485" w:rsidRDefault="00FE2485" w:rsidP="00FE2485">
      <w:pPr>
        <w:pStyle w:val="ListParagraph"/>
        <w:numPr>
          <w:ilvl w:val="0"/>
          <w:numId w:val="9"/>
        </w:numPr>
      </w:pPr>
      <w:r>
        <w:t xml:space="preserve">Describe </w:t>
      </w:r>
      <w:r w:rsidR="00C16D11">
        <w:t>the</w:t>
      </w:r>
      <w:r>
        <w:t xml:space="preserve"> planned (statistical</w:t>
      </w:r>
      <w:r w:rsidR="00032D74">
        <w:t>)</w:t>
      </w:r>
      <w:r>
        <w:t xml:space="preserve"> analyses</w:t>
      </w:r>
      <w:r w:rsidR="00032D74">
        <w:t>, specifically indicate if the analysis will be per arm</w:t>
      </w:r>
    </w:p>
    <w:p w14:paraId="6509B2DF" w14:textId="6559312E" w:rsidR="00FE2485" w:rsidRDefault="00FE2485" w:rsidP="00FE2485">
      <w:pPr>
        <w:pStyle w:val="ListParagraph"/>
        <w:numPr>
          <w:ilvl w:val="0"/>
          <w:numId w:val="9"/>
        </w:numPr>
      </w:pPr>
      <w:r>
        <w:t>List the variables of interest</w:t>
      </w:r>
      <w:r w:rsidR="00C16D11">
        <w:t xml:space="preserve"> to extract from the main BRISC trial database</w:t>
      </w:r>
    </w:p>
    <w:p w14:paraId="5FA93EE4" w14:textId="35F5CDB1" w:rsidR="00032D74" w:rsidRDefault="00032D74" w:rsidP="00FE2485">
      <w:pPr>
        <w:pStyle w:val="ListParagraph"/>
        <w:numPr>
          <w:ilvl w:val="0"/>
          <w:numId w:val="9"/>
        </w:numPr>
      </w:pPr>
      <w:r>
        <w:t>Specify your project timelines (e.g. number of weeks, months) or deadlines</w:t>
      </w:r>
    </w:p>
    <w:p w14:paraId="32EDA3D4" w14:textId="224402DC" w:rsidR="00C16D11" w:rsidRDefault="009F327E" w:rsidP="00C16D11">
      <w:pPr>
        <w:pStyle w:val="ListParagraph"/>
        <w:numPr>
          <w:ilvl w:val="0"/>
          <w:numId w:val="9"/>
        </w:numPr>
      </w:pPr>
      <w:r>
        <w:t>List w</w:t>
      </w:r>
      <w:r w:rsidR="00C16D11">
        <w:t>ho besides yourself will need access to the requested variables</w:t>
      </w:r>
    </w:p>
    <w:p w14:paraId="2336ECDE" w14:textId="43EB21A2" w:rsidR="00D66AB4" w:rsidRDefault="009F327E" w:rsidP="00C16D11">
      <w:pPr>
        <w:pStyle w:val="ListParagraph"/>
        <w:numPr>
          <w:ilvl w:val="0"/>
          <w:numId w:val="9"/>
        </w:numPr>
      </w:pPr>
      <w:r>
        <w:t>List w</w:t>
      </w:r>
      <w:r w:rsidR="00D66AB4">
        <w:t>ho are the proposed authors on the manuscript</w:t>
      </w:r>
    </w:p>
    <w:p w14:paraId="6FBF3A9A" w14:textId="3E3D869B" w:rsidR="00032D74" w:rsidRDefault="00032D74" w:rsidP="00FE2485">
      <w:pPr>
        <w:pStyle w:val="ListParagraph"/>
        <w:numPr>
          <w:ilvl w:val="0"/>
          <w:numId w:val="9"/>
        </w:numPr>
      </w:pPr>
      <w:r>
        <w:t>Provide any other information that you think may be relevant to support the request</w:t>
      </w:r>
    </w:p>
    <w:p w14:paraId="1611811A" w14:textId="431947BE" w:rsidR="007E7799" w:rsidRDefault="007E7799" w:rsidP="007E7799">
      <w:pPr>
        <w:pStyle w:val="ListParagraph"/>
        <w:numPr>
          <w:ilvl w:val="0"/>
          <w:numId w:val="9"/>
        </w:numPr>
      </w:pPr>
      <w:r>
        <w:t>Specify the dataset format (options: s</w:t>
      </w:r>
      <w:r w:rsidRPr="00032D74">
        <w:t>preadsheet (</w:t>
      </w:r>
      <w:proofErr w:type="spellStart"/>
      <w:r w:rsidRPr="00032D74">
        <w:t>xls</w:t>
      </w:r>
      <w:proofErr w:type="spellEnd"/>
      <w:r w:rsidRPr="00032D74">
        <w:t>), text (csv), Stata (</w:t>
      </w:r>
      <w:proofErr w:type="spellStart"/>
      <w:r w:rsidRPr="00032D74">
        <w:t>dta</w:t>
      </w:r>
      <w:proofErr w:type="spellEnd"/>
      <w:r w:rsidRPr="00032D74">
        <w:t>)</w:t>
      </w:r>
      <w:r>
        <w:t>)</w:t>
      </w:r>
    </w:p>
    <w:p w14:paraId="3BE223C8" w14:textId="0F52C8A1" w:rsidR="007E7799" w:rsidRDefault="009F327E" w:rsidP="007E7799">
      <w:pPr>
        <w:pStyle w:val="ListParagraph"/>
        <w:numPr>
          <w:ilvl w:val="0"/>
          <w:numId w:val="9"/>
        </w:numPr>
      </w:pPr>
      <w:r>
        <w:t>Specify p</w:t>
      </w:r>
      <w:r w:rsidR="007E7799">
        <w:t xml:space="preserve">referred </w:t>
      </w:r>
      <w:r w:rsidR="00690950">
        <w:t xml:space="preserve">sharing </w:t>
      </w:r>
      <w:r w:rsidR="007E7799">
        <w:t>(options: WEHI or Doherty shared drive or temporary Dropbox folder)</w:t>
      </w:r>
    </w:p>
    <w:p w14:paraId="16AA8114" w14:textId="7B719F9B" w:rsidR="00D66AB4" w:rsidRDefault="00D66AB4" w:rsidP="00FE2485">
      <w:pPr>
        <w:pStyle w:val="ListParagraph"/>
        <w:numPr>
          <w:ilvl w:val="0"/>
          <w:numId w:val="9"/>
        </w:numPr>
      </w:pPr>
      <w:r>
        <w:t xml:space="preserve">If analyses </w:t>
      </w:r>
      <w:proofErr w:type="gramStart"/>
      <w:r>
        <w:t>is</w:t>
      </w:r>
      <w:proofErr w:type="gramEnd"/>
      <w:r>
        <w:t xml:space="preserve"> to be per arm, attach a statistical analysis plan (more detailed than above).</w:t>
      </w:r>
    </w:p>
    <w:p w14:paraId="20387AAA" w14:textId="77777777" w:rsidR="00C16D11" w:rsidRDefault="00C16D11" w:rsidP="00FE2485"/>
    <w:p w14:paraId="61075539" w14:textId="36F64807" w:rsidR="007E7799" w:rsidRDefault="00FE2485" w:rsidP="007E7799">
      <w:r>
        <w:t xml:space="preserve">Email the above to </w:t>
      </w:r>
      <w:r w:rsidR="00032D74" w:rsidRPr="00682C0E">
        <w:t>Sant</w:t>
      </w:r>
      <w:r w:rsidR="007E7799">
        <w:t>a (</w:t>
      </w:r>
      <w:hyperlink r:id="rId7" w:history="1">
        <w:r w:rsidR="007E7799" w:rsidRPr="00AF67D6">
          <w:rPr>
            <w:rStyle w:val="Hyperlink"/>
          </w:rPr>
          <w:t>pasricha.s@wehi.edu.au</w:t>
        </w:r>
      </w:hyperlink>
      <w:r w:rsidR="007E7799">
        <w:t xml:space="preserve">), </w:t>
      </w:r>
      <w:r w:rsidR="00032D74">
        <w:t>Bev</w:t>
      </w:r>
      <w:r w:rsidR="007E7799">
        <w:t xml:space="preserve"> (</w:t>
      </w:r>
      <w:hyperlink r:id="rId8" w:history="1">
        <w:r w:rsidR="007E7799" w:rsidRPr="00AF67D6">
          <w:rPr>
            <w:rStyle w:val="Hyperlink"/>
          </w:rPr>
          <w:t>babiggs@unimelb.edu.au</w:t>
        </w:r>
      </w:hyperlink>
      <w:r w:rsidR="007E7799">
        <w:t>)</w:t>
      </w:r>
      <w:r w:rsidR="00032D74">
        <w:t xml:space="preserve">, Jena </w:t>
      </w:r>
      <w:r w:rsidR="007E7799">
        <w:t>(</w:t>
      </w:r>
      <w:hyperlink r:id="rId9" w:history="1">
        <w:r w:rsidR="007E7799" w:rsidRPr="00AF67D6">
          <w:rPr>
            <w:rStyle w:val="Hyperlink"/>
          </w:rPr>
          <w:t>jena@icddrb.org</w:t>
        </w:r>
      </w:hyperlink>
      <w:r w:rsidR="007E7799">
        <w:t xml:space="preserve">) </w:t>
      </w:r>
      <w:r w:rsidR="00032D74">
        <w:t xml:space="preserve">with Cc Sabine </w:t>
      </w:r>
      <w:r w:rsidR="007E7799">
        <w:t>(</w:t>
      </w:r>
      <w:hyperlink r:id="rId10" w:history="1">
        <w:r w:rsidR="007E7799" w:rsidRPr="00AF67D6">
          <w:rPr>
            <w:rStyle w:val="Hyperlink"/>
          </w:rPr>
          <w:t>s.braat@unimelb.edu.au</w:t>
        </w:r>
      </w:hyperlink>
      <w:r w:rsidR="007E7799">
        <w:t>)</w:t>
      </w:r>
      <w:r w:rsidR="00032D74">
        <w:t xml:space="preserve">. </w:t>
      </w:r>
    </w:p>
    <w:p w14:paraId="2397EE25" w14:textId="77777777" w:rsidR="007E7799" w:rsidRDefault="007E7799" w:rsidP="00D66AB4">
      <w:pPr>
        <w:jc w:val="both"/>
      </w:pPr>
    </w:p>
    <w:p w14:paraId="0A4519C2" w14:textId="715D4E76" w:rsidR="00D66AB4" w:rsidRDefault="00032D74" w:rsidP="00D66AB4">
      <w:pPr>
        <w:jc w:val="both"/>
      </w:pPr>
      <w:r>
        <w:t>After review</w:t>
      </w:r>
      <w:r w:rsidR="00D66AB4">
        <w:t>, you will receive:</w:t>
      </w:r>
    </w:p>
    <w:p w14:paraId="63FF7940" w14:textId="0DAE0DF0" w:rsidR="007E7799" w:rsidRDefault="00D66AB4" w:rsidP="00FD724A">
      <w:pPr>
        <w:pStyle w:val="ListParagraph"/>
        <w:numPr>
          <w:ilvl w:val="0"/>
          <w:numId w:val="12"/>
        </w:numPr>
        <w:jc w:val="both"/>
      </w:pPr>
      <w:r>
        <w:t>Feedback on your proposal and approval (yes/no)</w:t>
      </w:r>
      <w:r w:rsidR="007E7799">
        <w:t xml:space="preserve"> – from </w:t>
      </w:r>
      <w:r w:rsidR="007E7799" w:rsidRPr="00682C0E">
        <w:t>Sant</w:t>
      </w:r>
      <w:r w:rsidR="007E7799">
        <w:t>a, Bev, Jena.</w:t>
      </w:r>
    </w:p>
    <w:p w14:paraId="6B7569BE" w14:textId="176D849E" w:rsidR="00D66AB4" w:rsidRDefault="00D66AB4" w:rsidP="00FD724A">
      <w:pPr>
        <w:pStyle w:val="ListParagraph"/>
        <w:numPr>
          <w:ilvl w:val="0"/>
          <w:numId w:val="12"/>
        </w:numPr>
        <w:jc w:val="both"/>
      </w:pPr>
      <w:r>
        <w:t>Guidance on the proposed authorship</w:t>
      </w:r>
      <w:r w:rsidR="007E7799">
        <w:t xml:space="preserve"> – from </w:t>
      </w:r>
      <w:r w:rsidR="007E7799" w:rsidRPr="00682C0E">
        <w:t>Sant</w:t>
      </w:r>
      <w:r w:rsidR="007E7799">
        <w:t>a, Bev, Jena.</w:t>
      </w:r>
    </w:p>
    <w:p w14:paraId="7ECA7237" w14:textId="2C5FD05C" w:rsidR="00D66AB4" w:rsidRDefault="00D66AB4" w:rsidP="007E7799">
      <w:pPr>
        <w:pStyle w:val="ListParagraph"/>
        <w:numPr>
          <w:ilvl w:val="0"/>
          <w:numId w:val="12"/>
        </w:numPr>
        <w:jc w:val="both"/>
      </w:pPr>
      <w:r>
        <w:t xml:space="preserve">Review of the statistical analysis plan </w:t>
      </w:r>
      <w:r w:rsidR="007E7799">
        <w:t xml:space="preserve">– from Sabine. </w:t>
      </w:r>
    </w:p>
    <w:p w14:paraId="2D24A1CC" w14:textId="2D64DA5D" w:rsidR="00D66AB4" w:rsidRDefault="00D66AB4" w:rsidP="007E7799">
      <w:pPr>
        <w:pStyle w:val="ListParagraph"/>
        <w:numPr>
          <w:ilvl w:val="0"/>
          <w:numId w:val="12"/>
        </w:numPr>
        <w:jc w:val="both"/>
      </w:pPr>
      <w:r>
        <w:t>T</w:t>
      </w:r>
      <w:r w:rsidR="00032D74">
        <w:t xml:space="preserve">he requested variables in one or more </w:t>
      </w:r>
      <w:r w:rsidR="007E7799">
        <w:t xml:space="preserve">(password protected) </w:t>
      </w:r>
      <w:r w:rsidR="00032D74">
        <w:t>datasets in the format specified</w:t>
      </w:r>
      <w:r w:rsidR="007E7799">
        <w:t xml:space="preserve"> via the preferred </w:t>
      </w:r>
      <w:r w:rsidR="00A15058">
        <w:t>file sharing platform</w:t>
      </w:r>
      <w:r w:rsidR="007E7799">
        <w:t xml:space="preserve"> – from Sabine. </w:t>
      </w:r>
    </w:p>
    <w:p w14:paraId="6C1E8B34" w14:textId="0D216BAD" w:rsidR="00FE2485" w:rsidRDefault="00FE2485"/>
    <w:p w14:paraId="562C80F9" w14:textId="7B8BEA55" w:rsidR="007E7799" w:rsidRDefault="007E7799" w:rsidP="00A15058">
      <w:pPr>
        <w:jc w:val="both"/>
      </w:pPr>
      <w:r>
        <w:t xml:space="preserve">When your project is finished, </w:t>
      </w:r>
      <w:r w:rsidR="00A15058">
        <w:t xml:space="preserve">please </w:t>
      </w:r>
      <w:r>
        <w:t>provide</w:t>
      </w:r>
      <w:r w:rsidR="006F6554">
        <w:t xml:space="preserve"> Sabine</w:t>
      </w:r>
      <w:r>
        <w:t xml:space="preserve"> with a copy of your </w:t>
      </w:r>
      <w:r w:rsidR="00690950">
        <w:t xml:space="preserve">final </w:t>
      </w:r>
      <w:r>
        <w:t>data (e.g. microbiome, EEG)</w:t>
      </w:r>
      <w:r w:rsidR="00690950" w:rsidRPr="00690950">
        <w:t xml:space="preserve"> for</w:t>
      </w:r>
      <w:r w:rsidR="00690950">
        <w:t xml:space="preserve"> a </w:t>
      </w:r>
      <w:proofErr w:type="spellStart"/>
      <w:r w:rsidR="00690950">
        <w:t>centralised</w:t>
      </w:r>
      <w:proofErr w:type="spellEnd"/>
      <w:r w:rsidR="00690950" w:rsidRPr="00690950">
        <w:t xml:space="preserve"> backup on our servers</w:t>
      </w:r>
      <w:r w:rsidR="007414AD">
        <w:t>.</w:t>
      </w:r>
    </w:p>
    <w:p w14:paraId="70BEE5A2" w14:textId="77777777" w:rsidR="007E7799" w:rsidRDefault="007E7799"/>
    <w:p w14:paraId="3D453AA7" w14:textId="40FE2D21" w:rsidR="00FE2485" w:rsidRPr="00FE2485" w:rsidRDefault="00FE2485">
      <w:pPr>
        <w:rPr>
          <w:b/>
        </w:rPr>
      </w:pPr>
      <w:r w:rsidRPr="00FE2485">
        <w:rPr>
          <w:b/>
        </w:rPr>
        <w:t>General information</w:t>
      </w:r>
      <w:r>
        <w:rPr>
          <w:b/>
        </w:rPr>
        <w:t xml:space="preserve"> on study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079"/>
      </w:tblGrid>
      <w:tr w:rsidR="00682C0E" w14:paraId="735E9A87" w14:textId="77777777" w:rsidTr="00032D74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4460FB" w14:textId="2D36CE1B" w:rsidR="00682C0E" w:rsidRDefault="00682C0E">
            <w:r>
              <w:t xml:space="preserve">Raw </w:t>
            </w:r>
          </w:p>
          <w:p w14:paraId="35BCB9B5" w14:textId="0E42F679" w:rsidR="00682C0E" w:rsidRDefault="00FE2485">
            <w:r>
              <w:t>D</w:t>
            </w:r>
            <w:r w:rsidR="00682C0E">
              <w:t>atabase</w:t>
            </w:r>
            <w:r>
              <w:t>*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E07A1F" w14:textId="2F2EFEC0" w:rsidR="00682C0E" w:rsidRDefault="00690950">
            <w:r>
              <w:t>M</w:t>
            </w:r>
            <w:r w:rsidR="00682C0E">
              <w:t>aster trial database (consisting of collected data) stored at</w:t>
            </w:r>
            <w:r>
              <w:t xml:space="preserve"> se</w:t>
            </w:r>
            <w:r w:rsidR="004709F4">
              <w:t>r</w:t>
            </w:r>
            <w:bookmarkStart w:id="0" w:name="_GoBack"/>
            <w:bookmarkEnd w:id="0"/>
            <w:r>
              <w:t>vers in</w:t>
            </w:r>
            <w:r w:rsidR="00682C0E">
              <w:t>:</w:t>
            </w:r>
          </w:p>
          <w:p w14:paraId="5A0E4BE9" w14:textId="193F6216" w:rsidR="00682C0E" w:rsidRPr="00682C0E" w:rsidRDefault="00682C0E" w:rsidP="00682C0E">
            <w:pPr>
              <w:pStyle w:val="ListParagraph"/>
              <w:numPr>
                <w:ilvl w:val="0"/>
                <w:numId w:val="6"/>
              </w:numPr>
            </w:pPr>
            <w:r w:rsidRPr="00682C0E">
              <w:rPr>
                <w:rFonts w:eastAsia="Times New Roman"/>
              </w:rPr>
              <w:t xml:space="preserve">International Centre for </w:t>
            </w:r>
            <w:proofErr w:type="spellStart"/>
            <w:r w:rsidRPr="00682C0E">
              <w:rPr>
                <w:rFonts w:eastAsia="Times New Roman"/>
              </w:rPr>
              <w:t>Diarrhoeal</w:t>
            </w:r>
            <w:proofErr w:type="spellEnd"/>
            <w:r w:rsidRPr="00682C0E">
              <w:rPr>
                <w:rFonts w:eastAsia="Times New Roman"/>
              </w:rPr>
              <w:t xml:space="preserve"> Disease Research</w:t>
            </w:r>
            <w:r>
              <w:rPr>
                <w:rFonts w:eastAsia="Times New Roman"/>
              </w:rPr>
              <w:t xml:space="preserve"> (Jena Hamadani)</w:t>
            </w:r>
          </w:p>
          <w:p w14:paraId="4F11A248" w14:textId="1A813B60" w:rsidR="00682C0E" w:rsidRDefault="00682C0E" w:rsidP="00682C0E">
            <w:pPr>
              <w:pStyle w:val="ListParagraph"/>
              <w:numPr>
                <w:ilvl w:val="0"/>
                <w:numId w:val="6"/>
              </w:numPr>
            </w:pPr>
            <w:r>
              <w:t>Peter Doherty Institute for Infection and Immunity (Beverley-Ann Biggs)</w:t>
            </w:r>
          </w:p>
          <w:p w14:paraId="1F496986" w14:textId="77777777" w:rsidR="00682C0E" w:rsidRDefault="00682C0E" w:rsidP="00682C0E">
            <w:pPr>
              <w:pStyle w:val="ListParagraph"/>
              <w:numPr>
                <w:ilvl w:val="0"/>
                <w:numId w:val="6"/>
              </w:numPr>
            </w:pPr>
            <w:r>
              <w:t>Walter and Eliza Hall Institute of Medical Research (</w:t>
            </w:r>
            <w:r w:rsidRPr="00682C0E">
              <w:t>Sant-Rayn Pasricha</w:t>
            </w:r>
            <w:r>
              <w:t>)</w:t>
            </w:r>
          </w:p>
          <w:p w14:paraId="242D27DA" w14:textId="643FC8FF" w:rsidR="00682C0E" w:rsidRDefault="00682C0E" w:rsidP="00682C0E"/>
        </w:tc>
      </w:tr>
      <w:tr w:rsidR="00682C0E" w14:paraId="616DA973" w14:textId="77777777" w:rsidTr="00032D74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E79205" w14:textId="2A8DB0A3" w:rsidR="00682C0E" w:rsidRDefault="00682C0E" w:rsidP="00682C0E">
            <w:r>
              <w:t xml:space="preserve">Analysis </w:t>
            </w:r>
          </w:p>
          <w:p w14:paraId="0F5B2010" w14:textId="08D10AAF" w:rsidR="00682C0E" w:rsidRDefault="00FE2485" w:rsidP="00682C0E">
            <w:r>
              <w:t>D</w:t>
            </w:r>
            <w:r w:rsidR="00682C0E">
              <w:t>atabase</w:t>
            </w:r>
            <w:r>
              <w:t>*</w:t>
            </w:r>
          </w:p>
        </w:tc>
        <w:tc>
          <w:tcPr>
            <w:tcW w:w="8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2668A" w14:textId="23A0D9EC" w:rsidR="00682C0E" w:rsidRDefault="00682C0E" w:rsidP="00682C0E">
            <w:r>
              <w:t>Analysis trial database (consisting of collected and derived data) stored at</w:t>
            </w:r>
            <w:r w:rsidR="00690950">
              <w:t xml:space="preserve"> servers in</w:t>
            </w:r>
            <w:r>
              <w:t>:</w:t>
            </w:r>
          </w:p>
          <w:p w14:paraId="36048484" w14:textId="77777777" w:rsidR="00682C0E" w:rsidRDefault="00682C0E" w:rsidP="00682C0E">
            <w:pPr>
              <w:pStyle w:val="ListParagraph"/>
              <w:numPr>
                <w:ilvl w:val="0"/>
                <w:numId w:val="6"/>
              </w:numPr>
            </w:pPr>
            <w:r>
              <w:t>Peter Doherty Institute for Infection and Immunity (Beverley-Ann Biggs)</w:t>
            </w:r>
          </w:p>
          <w:p w14:paraId="3EB5D4D8" w14:textId="77777777" w:rsidR="00682C0E" w:rsidRDefault="00682C0E" w:rsidP="00682C0E">
            <w:pPr>
              <w:pStyle w:val="ListParagraph"/>
              <w:numPr>
                <w:ilvl w:val="0"/>
                <w:numId w:val="6"/>
              </w:numPr>
            </w:pPr>
            <w:r>
              <w:t>Walter and Eliza Hall Institute of Medical Research (</w:t>
            </w:r>
            <w:r w:rsidRPr="00682C0E">
              <w:t>Sant-Rayn Pasricha</w:t>
            </w:r>
            <w:r>
              <w:t>)</w:t>
            </w:r>
          </w:p>
          <w:p w14:paraId="35E9B265" w14:textId="7E0EC775" w:rsidR="00682C0E" w:rsidRDefault="00682C0E" w:rsidP="00682C0E"/>
        </w:tc>
      </w:tr>
      <w:tr w:rsidR="00FE2485" w14:paraId="0A23F42B" w14:textId="77777777" w:rsidTr="00032D74">
        <w:tc>
          <w:tcPr>
            <w:tcW w:w="93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0D763" w14:textId="293FBC24" w:rsidR="00FE2485" w:rsidRDefault="00FE2485">
            <w:r>
              <w:t xml:space="preserve">* Excludes </w:t>
            </w:r>
            <w:r w:rsidR="007E7799">
              <w:t xml:space="preserve">e.g. </w:t>
            </w:r>
            <w:r>
              <w:t xml:space="preserve">microbiome, EEG, </w:t>
            </w:r>
            <w:proofErr w:type="spellStart"/>
            <w:r>
              <w:t>CyTOF</w:t>
            </w:r>
            <w:proofErr w:type="spellEnd"/>
            <w:r>
              <w:t xml:space="preserve">, and other outcomes obtained </w:t>
            </w:r>
            <w:r w:rsidR="007E7799">
              <w:t>not via study questionnaires</w:t>
            </w:r>
          </w:p>
        </w:tc>
      </w:tr>
    </w:tbl>
    <w:p w14:paraId="6BF14A77" w14:textId="41907B2D" w:rsidR="00C033EB" w:rsidRDefault="00C033EB"/>
    <w:p w14:paraId="289543DB" w14:textId="72163456" w:rsidR="00FE2485" w:rsidRPr="00FE2485" w:rsidRDefault="00FE2485">
      <w:pPr>
        <w:rPr>
          <w:b/>
        </w:rPr>
      </w:pPr>
      <w:r>
        <w:rPr>
          <w:b/>
        </w:rPr>
        <w:t>M</w:t>
      </w:r>
      <w:r w:rsidRPr="00FE2485">
        <w:rPr>
          <w:b/>
        </w:rPr>
        <w:t>aterial</w:t>
      </w:r>
      <w:r>
        <w:rPr>
          <w:b/>
        </w:rPr>
        <w:t xml:space="preserve"> available upon request</w:t>
      </w:r>
      <w:r w:rsidRPr="00FE2485">
        <w:rPr>
          <w:b/>
        </w:rPr>
        <w:t xml:space="preserve"> to support</w:t>
      </w:r>
      <w:r>
        <w:rPr>
          <w:b/>
        </w:rPr>
        <w:t xml:space="preserve"> request</w:t>
      </w:r>
      <w:r w:rsidRPr="00FE2485">
        <w:rPr>
          <w:b/>
        </w:rPr>
        <w:t>:</w:t>
      </w:r>
    </w:p>
    <w:p w14:paraId="10DAA67B" w14:textId="77777777" w:rsidR="00FE2485" w:rsidRDefault="00FE2485" w:rsidP="00FE2485">
      <w:pPr>
        <w:pStyle w:val="ListParagraph"/>
        <w:numPr>
          <w:ilvl w:val="0"/>
          <w:numId w:val="7"/>
        </w:numPr>
      </w:pPr>
      <w:r>
        <w:t>Study protocol</w:t>
      </w:r>
    </w:p>
    <w:p w14:paraId="2F31696B" w14:textId="77777777" w:rsidR="00FE2485" w:rsidRDefault="00FE2485" w:rsidP="00FE2485">
      <w:pPr>
        <w:pStyle w:val="ListParagraph"/>
        <w:numPr>
          <w:ilvl w:val="0"/>
          <w:numId w:val="7"/>
        </w:numPr>
      </w:pPr>
      <w:r>
        <w:t>Study questionnaires</w:t>
      </w:r>
    </w:p>
    <w:p w14:paraId="1AD20AF5" w14:textId="67F76B93" w:rsidR="00690950" w:rsidRDefault="00FE2485" w:rsidP="00B57D29">
      <w:pPr>
        <w:pStyle w:val="ListParagraph"/>
        <w:numPr>
          <w:ilvl w:val="0"/>
          <w:numId w:val="7"/>
        </w:numPr>
        <w:spacing w:after="160" w:line="259" w:lineRule="auto"/>
      </w:pPr>
      <w:r>
        <w:t>Data dictionary</w:t>
      </w:r>
      <w:r w:rsidR="00690950">
        <w:br w:type="page"/>
      </w:r>
    </w:p>
    <w:p w14:paraId="28BCB2A4" w14:textId="38EC4DAE" w:rsidR="00FE2485" w:rsidRDefault="009F327E" w:rsidP="009F327E">
      <w:pPr>
        <w:jc w:val="center"/>
        <w:rPr>
          <w:b/>
        </w:rPr>
      </w:pPr>
      <w:r w:rsidRPr="009F327E">
        <w:rPr>
          <w:b/>
        </w:rPr>
        <w:lastRenderedPageBreak/>
        <w:t xml:space="preserve">Request </w:t>
      </w:r>
      <w:r w:rsidR="00A15058">
        <w:rPr>
          <w:b/>
        </w:rPr>
        <w:t>form</w:t>
      </w:r>
      <w:r w:rsidRPr="009F327E">
        <w:rPr>
          <w:b/>
        </w:rPr>
        <w:t xml:space="preserve"> to be completed</w:t>
      </w:r>
    </w:p>
    <w:p w14:paraId="101B2D60" w14:textId="77777777" w:rsidR="009F327E" w:rsidRPr="009F327E" w:rsidRDefault="009F327E" w:rsidP="009F327E">
      <w:pPr>
        <w:jc w:val="center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66AB4" w14:paraId="7A555227" w14:textId="77777777" w:rsidTr="00D66AB4">
        <w:tc>
          <w:tcPr>
            <w:tcW w:w="9350" w:type="dxa"/>
          </w:tcPr>
          <w:p w14:paraId="10FA62DF" w14:textId="77777777" w:rsidR="00D66AB4" w:rsidRPr="00A15058" w:rsidRDefault="00D66AB4" w:rsidP="00C033EB">
            <w:pPr>
              <w:rPr>
                <w:b/>
              </w:rPr>
            </w:pPr>
            <w:r w:rsidRPr="00A15058">
              <w:rPr>
                <w:b/>
              </w:rPr>
              <w:t>Research objective</w:t>
            </w:r>
            <w:r w:rsidR="00690950" w:rsidRPr="00A15058">
              <w:rPr>
                <w:b/>
              </w:rPr>
              <w:t>:</w:t>
            </w:r>
          </w:p>
          <w:p w14:paraId="1F7F0E02" w14:textId="77777777" w:rsidR="00690950" w:rsidRDefault="00690950" w:rsidP="00C033EB"/>
          <w:p w14:paraId="5935BFEC" w14:textId="77777777" w:rsidR="00690950" w:rsidRDefault="00690950" w:rsidP="00C033EB"/>
          <w:p w14:paraId="5D37D462" w14:textId="77777777" w:rsidR="00690950" w:rsidRDefault="00690950" w:rsidP="00C033EB"/>
          <w:p w14:paraId="50FED23C" w14:textId="77777777" w:rsidR="00690950" w:rsidRDefault="00690950" w:rsidP="00C033EB"/>
          <w:p w14:paraId="19E41BD1" w14:textId="77777777" w:rsidR="00690950" w:rsidRDefault="00690950" w:rsidP="00C033EB"/>
          <w:p w14:paraId="4C447BFC" w14:textId="5AD43438" w:rsidR="00690950" w:rsidRDefault="00690950" w:rsidP="00C033EB"/>
        </w:tc>
      </w:tr>
      <w:tr w:rsidR="00D66AB4" w14:paraId="743D7742" w14:textId="77777777" w:rsidTr="00D66AB4">
        <w:tc>
          <w:tcPr>
            <w:tcW w:w="9350" w:type="dxa"/>
          </w:tcPr>
          <w:p w14:paraId="7899AA06" w14:textId="5F0BE1BD" w:rsidR="00D66AB4" w:rsidRPr="00A15058" w:rsidRDefault="00D66AB4" w:rsidP="00C033EB">
            <w:pPr>
              <w:rPr>
                <w:b/>
              </w:rPr>
            </w:pPr>
            <w:r w:rsidRPr="00A15058">
              <w:rPr>
                <w:b/>
              </w:rPr>
              <w:t>Planned statistical analyses</w:t>
            </w:r>
            <w:r w:rsidR="00690950" w:rsidRPr="00A15058">
              <w:rPr>
                <w:b/>
              </w:rPr>
              <w:t>:</w:t>
            </w:r>
          </w:p>
          <w:p w14:paraId="65DFEE11" w14:textId="5ABCFD48" w:rsidR="00690950" w:rsidRDefault="00690950" w:rsidP="00C033EB"/>
          <w:p w14:paraId="1F4D9DB5" w14:textId="7FA7E777" w:rsidR="00690950" w:rsidRDefault="00690950" w:rsidP="00C033EB"/>
          <w:p w14:paraId="6767C1B4" w14:textId="0706766D" w:rsidR="00690950" w:rsidRDefault="00690950" w:rsidP="00C033EB"/>
          <w:p w14:paraId="2FDA9F2B" w14:textId="71190936" w:rsidR="00690950" w:rsidRDefault="00690950" w:rsidP="00C033EB"/>
          <w:p w14:paraId="68835F97" w14:textId="77777777" w:rsidR="00690950" w:rsidRDefault="00690950" w:rsidP="00C033EB"/>
          <w:p w14:paraId="76F63A9F" w14:textId="77777777" w:rsidR="00D66AB4" w:rsidRDefault="00D66AB4" w:rsidP="00C033EB"/>
          <w:p w14:paraId="363D99AE" w14:textId="25D46E16" w:rsidR="00D66AB4" w:rsidRPr="00A15058" w:rsidRDefault="00D66AB4" w:rsidP="00C033EB">
            <w:pPr>
              <w:rPr>
                <w:b/>
              </w:rPr>
            </w:pPr>
            <w:r w:rsidRPr="00A15058">
              <w:rPr>
                <w:b/>
              </w:rPr>
              <w:t>Per arm: Yes/No</w:t>
            </w:r>
          </w:p>
        </w:tc>
      </w:tr>
      <w:tr w:rsidR="00D66AB4" w14:paraId="443AB1FA" w14:textId="77777777" w:rsidTr="00D66AB4">
        <w:tc>
          <w:tcPr>
            <w:tcW w:w="9350" w:type="dxa"/>
          </w:tcPr>
          <w:p w14:paraId="66EABA03" w14:textId="12F7112E" w:rsidR="00D66AB4" w:rsidRPr="00A15058" w:rsidRDefault="00D66AB4" w:rsidP="00C033EB">
            <w:pPr>
              <w:rPr>
                <w:b/>
              </w:rPr>
            </w:pPr>
            <w:r w:rsidRPr="00A15058">
              <w:rPr>
                <w:b/>
              </w:rPr>
              <w:t>Requested variables of BRISC trial database</w:t>
            </w:r>
            <w:r w:rsidR="00690950" w:rsidRPr="00A15058">
              <w:rPr>
                <w:b/>
              </w:rPr>
              <w:t>:</w:t>
            </w:r>
          </w:p>
          <w:p w14:paraId="2B5AC5B6" w14:textId="545FB334" w:rsidR="00690950" w:rsidRDefault="00690950" w:rsidP="00C033EB"/>
          <w:p w14:paraId="766AB4CB" w14:textId="76A6C6F4" w:rsidR="00690950" w:rsidRDefault="00690950" w:rsidP="00C033EB"/>
          <w:p w14:paraId="772B7E8A" w14:textId="5AA276BB" w:rsidR="00690950" w:rsidRDefault="00690950" w:rsidP="00C033EB"/>
          <w:p w14:paraId="25B1D4DA" w14:textId="323F7EC5" w:rsidR="00690950" w:rsidRDefault="00690950" w:rsidP="00C033EB"/>
          <w:p w14:paraId="48EF21A9" w14:textId="77777777" w:rsidR="00690950" w:rsidRDefault="00690950" w:rsidP="00C033EB"/>
          <w:p w14:paraId="75151104" w14:textId="5F15EB24" w:rsidR="00690950" w:rsidRDefault="00690950" w:rsidP="00C033EB"/>
        </w:tc>
      </w:tr>
      <w:tr w:rsidR="00D66AB4" w14:paraId="681544D3" w14:textId="77777777" w:rsidTr="00D66AB4">
        <w:tc>
          <w:tcPr>
            <w:tcW w:w="9350" w:type="dxa"/>
          </w:tcPr>
          <w:p w14:paraId="4D1B2662" w14:textId="18EB1EEC" w:rsidR="00D66AB4" w:rsidRPr="00A15058" w:rsidRDefault="00D66AB4" w:rsidP="00C033EB">
            <w:pPr>
              <w:rPr>
                <w:b/>
              </w:rPr>
            </w:pPr>
            <w:r w:rsidRPr="00A15058">
              <w:rPr>
                <w:b/>
              </w:rPr>
              <w:t>Project timelines</w:t>
            </w:r>
            <w:r w:rsidR="00690950" w:rsidRPr="00A15058">
              <w:rPr>
                <w:b/>
              </w:rPr>
              <w:t>/deadlines:</w:t>
            </w:r>
          </w:p>
          <w:p w14:paraId="0F0E0500" w14:textId="27E28C7F" w:rsidR="00690950" w:rsidRDefault="00690950" w:rsidP="00C033EB"/>
          <w:p w14:paraId="1ACA9079" w14:textId="55EF018B" w:rsidR="00690950" w:rsidRDefault="00690950" w:rsidP="00C033EB"/>
        </w:tc>
      </w:tr>
      <w:tr w:rsidR="00D66AB4" w14:paraId="41223437" w14:textId="77777777" w:rsidTr="00D66AB4">
        <w:tc>
          <w:tcPr>
            <w:tcW w:w="9350" w:type="dxa"/>
          </w:tcPr>
          <w:p w14:paraId="7BE443EC" w14:textId="26851185" w:rsidR="00D66AB4" w:rsidRPr="00A15058" w:rsidRDefault="00D66AB4" w:rsidP="00C033EB">
            <w:pPr>
              <w:rPr>
                <w:b/>
              </w:rPr>
            </w:pPr>
            <w:r w:rsidRPr="00A15058">
              <w:rPr>
                <w:b/>
              </w:rPr>
              <w:t>Who needs access</w:t>
            </w:r>
            <w:r w:rsidR="00690950" w:rsidRPr="00A15058">
              <w:rPr>
                <w:b/>
              </w:rPr>
              <w:t>:</w:t>
            </w:r>
          </w:p>
          <w:p w14:paraId="59FDEB1D" w14:textId="77777777" w:rsidR="00690950" w:rsidRDefault="00690950" w:rsidP="00C033EB"/>
          <w:p w14:paraId="12FE4ED0" w14:textId="259C653B" w:rsidR="00690950" w:rsidRDefault="00690950" w:rsidP="00C033EB"/>
        </w:tc>
      </w:tr>
      <w:tr w:rsidR="00D66AB4" w14:paraId="424806EE" w14:textId="77777777" w:rsidTr="00D66AB4">
        <w:tc>
          <w:tcPr>
            <w:tcW w:w="9350" w:type="dxa"/>
          </w:tcPr>
          <w:p w14:paraId="7387DE30" w14:textId="7D31A288" w:rsidR="00D66AB4" w:rsidRPr="00A15058" w:rsidRDefault="007E7799" w:rsidP="00C033EB">
            <w:pPr>
              <w:rPr>
                <w:b/>
              </w:rPr>
            </w:pPr>
            <w:r w:rsidRPr="00A15058">
              <w:rPr>
                <w:b/>
              </w:rPr>
              <w:t>Proposed authors manuscript</w:t>
            </w:r>
            <w:r w:rsidR="00690950" w:rsidRPr="00A15058">
              <w:rPr>
                <w:b/>
              </w:rPr>
              <w:t>:</w:t>
            </w:r>
          </w:p>
          <w:p w14:paraId="743523EE" w14:textId="77777777" w:rsidR="00690950" w:rsidRDefault="00690950" w:rsidP="00C033EB"/>
          <w:p w14:paraId="5839F3BA" w14:textId="7F0EBD7A" w:rsidR="00690950" w:rsidRDefault="00690950" w:rsidP="00C033EB"/>
        </w:tc>
      </w:tr>
      <w:tr w:rsidR="007E7799" w14:paraId="1C698B64" w14:textId="77777777" w:rsidTr="00D66AB4">
        <w:tc>
          <w:tcPr>
            <w:tcW w:w="9350" w:type="dxa"/>
          </w:tcPr>
          <w:p w14:paraId="16E7453E" w14:textId="35B04A49" w:rsidR="007E7799" w:rsidRPr="00A15058" w:rsidRDefault="007E7799" w:rsidP="00C033EB">
            <w:pPr>
              <w:rPr>
                <w:b/>
              </w:rPr>
            </w:pPr>
            <w:r w:rsidRPr="00A15058">
              <w:rPr>
                <w:b/>
              </w:rPr>
              <w:t>Dataset format (options: spreadsheet (</w:t>
            </w:r>
            <w:proofErr w:type="spellStart"/>
            <w:r w:rsidRPr="00A15058">
              <w:rPr>
                <w:b/>
              </w:rPr>
              <w:t>xls</w:t>
            </w:r>
            <w:proofErr w:type="spellEnd"/>
            <w:r w:rsidRPr="00A15058">
              <w:rPr>
                <w:b/>
              </w:rPr>
              <w:t>), text (csv), Stata (</w:t>
            </w:r>
            <w:proofErr w:type="spellStart"/>
            <w:r w:rsidRPr="00A15058">
              <w:rPr>
                <w:b/>
              </w:rPr>
              <w:t>dta</w:t>
            </w:r>
            <w:proofErr w:type="spellEnd"/>
            <w:r w:rsidRPr="00A15058">
              <w:rPr>
                <w:b/>
              </w:rPr>
              <w:t>))</w:t>
            </w:r>
            <w:r w:rsidR="00690950" w:rsidRPr="00A15058">
              <w:rPr>
                <w:b/>
              </w:rPr>
              <w:t>:</w:t>
            </w:r>
          </w:p>
          <w:p w14:paraId="471EB0DB" w14:textId="77777777" w:rsidR="00690950" w:rsidRDefault="00690950" w:rsidP="00C033EB"/>
          <w:p w14:paraId="65BCF0AA" w14:textId="3E63D4CB" w:rsidR="00690950" w:rsidRDefault="00690950" w:rsidP="00C033EB"/>
        </w:tc>
      </w:tr>
      <w:tr w:rsidR="007E7799" w14:paraId="3F337268" w14:textId="77777777" w:rsidTr="00D66AB4">
        <w:tc>
          <w:tcPr>
            <w:tcW w:w="9350" w:type="dxa"/>
          </w:tcPr>
          <w:p w14:paraId="6BB713FD" w14:textId="7E77EC90" w:rsidR="007E7799" w:rsidRPr="00A15058" w:rsidRDefault="007E7799" w:rsidP="00C033EB">
            <w:pPr>
              <w:rPr>
                <w:b/>
              </w:rPr>
            </w:pPr>
            <w:r w:rsidRPr="00A15058">
              <w:rPr>
                <w:b/>
              </w:rPr>
              <w:t xml:space="preserve">Preferred </w:t>
            </w:r>
            <w:r w:rsidR="00690950" w:rsidRPr="00A15058">
              <w:rPr>
                <w:b/>
              </w:rPr>
              <w:t xml:space="preserve">file </w:t>
            </w:r>
            <w:proofErr w:type="gramStart"/>
            <w:r w:rsidR="00690950" w:rsidRPr="00A15058">
              <w:rPr>
                <w:b/>
              </w:rPr>
              <w:t xml:space="preserve">sharing </w:t>
            </w:r>
            <w:r w:rsidR="00A15058">
              <w:rPr>
                <w:b/>
              </w:rPr>
              <w:t xml:space="preserve"> platform</w:t>
            </w:r>
            <w:proofErr w:type="gramEnd"/>
            <w:r w:rsidR="00A15058">
              <w:rPr>
                <w:b/>
              </w:rPr>
              <w:t xml:space="preserve"> </w:t>
            </w:r>
            <w:r w:rsidRPr="00A15058">
              <w:rPr>
                <w:b/>
              </w:rPr>
              <w:t>(options: WEHI</w:t>
            </w:r>
            <w:r w:rsidR="00A15058">
              <w:rPr>
                <w:b/>
              </w:rPr>
              <w:t>/</w:t>
            </w:r>
            <w:r w:rsidRPr="00A15058">
              <w:rPr>
                <w:b/>
              </w:rPr>
              <w:t>Doherty shared drive or temporary Dropbox folder)</w:t>
            </w:r>
            <w:r w:rsidR="00690950" w:rsidRPr="00A15058">
              <w:rPr>
                <w:b/>
              </w:rPr>
              <w:t>:</w:t>
            </w:r>
          </w:p>
          <w:p w14:paraId="0F4E9E8D" w14:textId="77777777" w:rsidR="00690950" w:rsidRDefault="00690950" w:rsidP="00C033EB"/>
          <w:p w14:paraId="5C3A2F3F" w14:textId="415818AA" w:rsidR="00690950" w:rsidRDefault="00690950" w:rsidP="00C033EB"/>
        </w:tc>
      </w:tr>
      <w:tr w:rsidR="00D66AB4" w14:paraId="5DEF60CD" w14:textId="77777777" w:rsidTr="00D66AB4">
        <w:tc>
          <w:tcPr>
            <w:tcW w:w="9350" w:type="dxa"/>
          </w:tcPr>
          <w:p w14:paraId="6F11F0E8" w14:textId="17451406" w:rsidR="00D66AB4" w:rsidRPr="00A15058" w:rsidRDefault="007E7799" w:rsidP="00C033EB">
            <w:pPr>
              <w:rPr>
                <w:b/>
              </w:rPr>
            </w:pPr>
            <w:r w:rsidRPr="00A15058">
              <w:rPr>
                <w:b/>
              </w:rPr>
              <w:t>Other relevant information</w:t>
            </w:r>
            <w:r w:rsidR="00690950" w:rsidRPr="00A15058">
              <w:rPr>
                <w:b/>
              </w:rPr>
              <w:t>:</w:t>
            </w:r>
          </w:p>
          <w:p w14:paraId="501DF87B" w14:textId="77777777" w:rsidR="00690950" w:rsidRDefault="00690950" w:rsidP="00C033EB"/>
          <w:p w14:paraId="6EED63D1" w14:textId="77777777" w:rsidR="00690950" w:rsidRDefault="00690950" w:rsidP="00C033EB"/>
          <w:p w14:paraId="603EA290" w14:textId="6986AFC4" w:rsidR="00690950" w:rsidRDefault="00690950" w:rsidP="00C033EB"/>
        </w:tc>
      </w:tr>
      <w:tr w:rsidR="00690950" w14:paraId="2EF4F394" w14:textId="77777777" w:rsidTr="00D66AB4">
        <w:tc>
          <w:tcPr>
            <w:tcW w:w="9350" w:type="dxa"/>
          </w:tcPr>
          <w:p w14:paraId="0B51EC0E" w14:textId="77777777" w:rsidR="00690950" w:rsidRDefault="00690950" w:rsidP="00C033EB">
            <w:r>
              <w:t>Attach:</w:t>
            </w:r>
          </w:p>
          <w:p w14:paraId="41D1F6C6" w14:textId="5ED75C8D" w:rsidR="00690950" w:rsidRDefault="00690950" w:rsidP="00690950">
            <w:pPr>
              <w:pStyle w:val="ListParagraph"/>
              <w:numPr>
                <w:ilvl w:val="0"/>
                <w:numId w:val="13"/>
              </w:numPr>
            </w:pPr>
            <w:r>
              <w:t xml:space="preserve">If analyses </w:t>
            </w:r>
            <w:proofErr w:type="gramStart"/>
            <w:r>
              <w:t>is</w:t>
            </w:r>
            <w:proofErr w:type="gramEnd"/>
            <w:r>
              <w:t xml:space="preserve"> to be per arm, attach a statistical analysis plan (more detailed than above).</w:t>
            </w:r>
          </w:p>
        </w:tc>
      </w:tr>
    </w:tbl>
    <w:p w14:paraId="4B16D08E" w14:textId="7D66BCE9" w:rsidR="00690950" w:rsidRDefault="00690950">
      <w:pPr>
        <w:spacing w:after="160" w:line="259" w:lineRule="auto"/>
      </w:pPr>
    </w:p>
    <w:sectPr w:rsidR="00690950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24D1B4" w14:textId="77777777" w:rsidR="006D26F8" w:rsidRDefault="006D26F8" w:rsidP="00C033EB">
      <w:r>
        <w:separator/>
      </w:r>
    </w:p>
  </w:endnote>
  <w:endnote w:type="continuationSeparator" w:id="0">
    <w:p w14:paraId="5C2A6302" w14:textId="77777777" w:rsidR="006D26F8" w:rsidRDefault="006D26F8" w:rsidP="00C03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383387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C1CDDC9" w14:textId="3EC5AE18" w:rsidR="00C033EB" w:rsidRDefault="00C033EB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AEEFEA4" w14:textId="77777777" w:rsidR="00C033EB" w:rsidRDefault="00C033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EC0C84" w14:textId="77777777" w:rsidR="006D26F8" w:rsidRDefault="006D26F8" w:rsidP="00C033EB">
      <w:r>
        <w:separator/>
      </w:r>
    </w:p>
  </w:footnote>
  <w:footnote w:type="continuationSeparator" w:id="0">
    <w:p w14:paraId="49F81F1E" w14:textId="77777777" w:rsidR="006D26F8" w:rsidRDefault="006D26F8" w:rsidP="00C033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C20698" w14:textId="1D94D1A5" w:rsidR="00C033EB" w:rsidRDefault="00C033EB">
    <w:pPr>
      <w:pStyle w:val="Header"/>
    </w:pPr>
    <w:r>
      <w:t>September 5, 2020</w:t>
    </w:r>
    <w:r>
      <w:ptab w:relativeTo="margin" w:alignment="center" w:leader="none"/>
    </w:r>
    <w:r w:rsidRPr="00C033EB">
      <w:rPr>
        <w:b/>
      </w:rPr>
      <w:t>BRISC data sharing procedure</w:t>
    </w:r>
    <w:r>
      <w:rPr>
        <w:b/>
      </w:rPr>
      <w:t xml:space="preserve"> </w:t>
    </w:r>
    <w:r>
      <w:ptab w:relativeTo="margin" w:alignment="right" w:leader="none"/>
    </w:r>
    <w:r>
      <w:t>Version 1.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B9712F"/>
    <w:multiLevelType w:val="hybridMultilevel"/>
    <w:tmpl w:val="00204506"/>
    <w:lvl w:ilvl="0" w:tplc="741EFBD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72171C"/>
    <w:multiLevelType w:val="hybridMultilevel"/>
    <w:tmpl w:val="99B68606"/>
    <w:lvl w:ilvl="0" w:tplc="741EFBD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AA43F8"/>
    <w:multiLevelType w:val="multilevel"/>
    <w:tmpl w:val="75D01A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3E272E"/>
    <w:multiLevelType w:val="hybridMultilevel"/>
    <w:tmpl w:val="ACAA62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F3387A"/>
    <w:multiLevelType w:val="multilevel"/>
    <w:tmpl w:val="C28E79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cs="Times New Roman"/>
      </w:rPr>
    </w:lvl>
  </w:abstractNum>
  <w:abstractNum w:abstractNumId="5" w15:restartNumberingAfterBreak="0">
    <w:nsid w:val="2C5452C7"/>
    <w:multiLevelType w:val="multilevel"/>
    <w:tmpl w:val="DB583EE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3FD353E"/>
    <w:multiLevelType w:val="hybridMultilevel"/>
    <w:tmpl w:val="78E44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D86838"/>
    <w:multiLevelType w:val="hybridMultilevel"/>
    <w:tmpl w:val="CD9EA4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3858C3"/>
    <w:multiLevelType w:val="multilevel"/>
    <w:tmpl w:val="0772E69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151779E"/>
    <w:multiLevelType w:val="hybridMultilevel"/>
    <w:tmpl w:val="866084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040A3E"/>
    <w:multiLevelType w:val="hybridMultilevel"/>
    <w:tmpl w:val="26583FE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560AB1"/>
    <w:multiLevelType w:val="multilevel"/>
    <w:tmpl w:val="C652E2F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5D31EC7"/>
    <w:multiLevelType w:val="hybridMultilevel"/>
    <w:tmpl w:val="34922D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17A3596"/>
    <w:multiLevelType w:val="hybridMultilevel"/>
    <w:tmpl w:val="D6DEBF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7371A3"/>
    <w:multiLevelType w:val="multilevel"/>
    <w:tmpl w:val="9790180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4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8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12"/>
  </w:num>
  <w:num w:numId="8">
    <w:abstractNumId w:val="7"/>
  </w:num>
  <w:num w:numId="9">
    <w:abstractNumId w:val="9"/>
  </w:num>
  <w:num w:numId="10">
    <w:abstractNumId w:val="10"/>
  </w:num>
  <w:num w:numId="11">
    <w:abstractNumId w:val="6"/>
  </w:num>
  <w:num w:numId="12">
    <w:abstractNumId w:val="3"/>
  </w:num>
  <w:num w:numId="13">
    <w:abstractNumId w:val="1"/>
  </w:num>
  <w:num w:numId="14">
    <w:abstractNumId w:val="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A99"/>
    <w:rsid w:val="00032D74"/>
    <w:rsid w:val="004709F4"/>
    <w:rsid w:val="00633D30"/>
    <w:rsid w:val="00682C0E"/>
    <w:rsid w:val="00690950"/>
    <w:rsid w:val="006D26F8"/>
    <w:rsid w:val="006F6554"/>
    <w:rsid w:val="007414AD"/>
    <w:rsid w:val="007E7799"/>
    <w:rsid w:val="00912A99"/>
    <w:rsid w:val="009F327E"/>
    <w:rsid w:val="00A15058"/>
    <w:rsid w:val="00C033EB"/>
    <w:rsid w:val="00C16D11"/>
    <w:rsid w:val="00D66AB4"/>
    <w:rsid w:val="00DF6D7E"/>
    <w:rsid w:val="00F646E7"/>
    <w:rsid w:val="00FE2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8DA0F"/>
  <w15:chartTrackingRefBased/>
  <w15:docId w15:val="{0F44C305-E64B-4B87-9670-312DC8B2B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33EB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33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33EB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033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33EB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C03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2C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16D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6D1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15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0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05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058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0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0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31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biggs@unimelb.edu.au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pasricha.s@wehi.edu.au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mailto:s.braat@unimelb.edu.a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jena@icddrb.or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Braat</dc:creator>
  <cp:keywords/>
  <dc:description/>
  <cp:lastModifiedBy>Dr. Jena Derakhshani Hamadani</cp:lastModifiedBy>
  <cp:revision>3</cp:revision>
  <dcterms:created xsi:type="dcterms:W3CDTF">2021-10-07T13:15:00Z</dcterms:created>
  <dcterms:modified xsi:type="dcterms:W3CDTF">2021-10-07T13:16:00Z</dcterms:modified>
</cp:coreProperties>
</file>